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003"/>
        <w:gridCol w:w="3085"/>
        <w:gridCol w:w="2246"/>
        <w:gridCol w:w="1965"/>
        <w:gridCol w:w="1501"/>
      </w:tblGrid>
      <w:tr w:rsidR="00A369A9" w:rsidRPr="00A369A9" w14:paraId="3C5AB741" w14:textId="77777777" w:rsidTr="00A369A9">
        <w:trPr>
          <w:trHeight w:val="3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E77E7" w14:textId="27BDE116" w:rsidR="00A369A9" w:rsidRPr="00A369A9" w:rsidRDefault="00A369A9" w:rsidP="00A369A9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369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Table </w:t>
            </w:r>
            <w:r w:rsidR="001E6473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</w:t>
            </w:r>
            <w:r w:rsidRPr="00A369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2.</w:t>
            </w:r>
            <w:r w:rsidRPr="00A369A9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Summary of antibody reagents used for identification of IgG+ antigen-specific rabbit B-cells.</w:t>
            </w:r>
          </w:p>
        </w:tc>
      </w:tr>
      <w:tr w:rsidR="00A369A9" w:rsidRPr="00A369A9" w14:paraId="6092153C" w14:textId="77777777" w:rsidTr="00A369A9">
        <w:trPr>
          <w:trHeight w:val="300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50676" w14:textId="77777777" w:rsidR="00A369A9" w:rsidRPr="00A369A9" w:rsidRDefault="00A369A9" w:rsidP="00A369A9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D282" w14:textId="77777777" w:rsidR="00A369A9" w:rsidRPr="00A369A9" w:rsidRDefault="00A369A9" w:rsidP="00A36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97F9A" w14:textId="77777777" w:rsidR="00A369A9" w:rsidRPr="00A369A9" w:rsidRDefault="00A369A9" w:rsidP="00A36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0D72A" w14:textId="77777777" w:rsidR="00A369A9" w:rsidRPr="00A369A9" w:rsidRDefault="00A369A9" w:rsidP="00A36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B4424" w14:textId="77777777" w:rsidR="00A369A9" w:rsidRPr="00A369A9" w:rsidRDefault="00A369A9" w:rsidP="00A36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6473" w:rsidRPr="00A369A9" w14:paraId="230FBAD8" w14:textId="77777777" w:rsidTr="00A369A9">
        <w:trPr>
          <w:trHeight w:val="320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5F4577E3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ker/Reagent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0715182F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type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F4D78F2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uorophore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A25CCC1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ier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472CF715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alog #</w:t>
            </w:r>
          </w:p>
        </w:tc>
      </w:tr>
      <w:tr w:rsidR="00A369A9" w:rsidRPr="00A369A9" w14:paraId="479D7EBD" w14:textId="77777777" w:rsidTr="00A369A9">
        <w:trPr>
          <w:trHeight w:val="320"/>
        </w:trPr>
        <w:tc>
          <w:tcPr>
            <w:tcW w:w="9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FBE9F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Anti-rabbit IgM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09E8C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B-cells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F30F6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 xml:space="preserve">FITC 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60784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Bio-Rad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B04A1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402002</w:t>
            </w:r>
          </w:p>
        </w:tc>
      </w:tr>
      <w:tr w:rsidR="00A369A9" w:rsidRPr="00A369A9" w14:paraId="6E8DC8EA" w14:textId="77777777" w:rsidTr="00A369A9">
        <w:trPr>
          <w:trHeight w:val="320"/>
        </w:trPr>
        <w:tc>
          <w:tcPr>
            <w:tcW w:w="9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3F041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Anti-rabbit IgA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4AE0E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B-cells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60AA8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69A9">
              <w:rPr>
                <w:rFonts w:ascii="Times New Roman" w:eastAsia="Times New Roman" w:hAnsi="Times New Roman" w:cs="Times New Roman"/>
                <w:color w:val="000000"/>
              </w:rPr>
              <w:t>DyLight</w:t>
            </w:r>
            <w:proofErr w:type="spellEnd"/>
            <w:r w:rsidRPr="00A369A9">
              <w:rPr>
                <w:rFonts w:ascii="Times New Roman" w:eastAsia="Times New Roman" w:hAnsi="Times New Roman" w:cs="Times New Roman"/>
                <w:color w:val="000000"/>
              </w:rPr>
              <w:t xml:space="preserve"> 594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39FAC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69A9">
              <w:rPr>
                <w:rFonts w:ascii="Times New Roman" w:eastAsia="Times New Roman" w:hAnsi="Times New Roman" w:cs="Times New Roman"/>
                <w:color w:val="000000"/>
              </w:rPr>
              <w:t>Bethyl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16C8B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A120-109D4</w:t>
            </w:r>
          </w:p>
        </w:tc>
      </w:tr>
      <w:tr w:rsidR="00A369A9" w:rsidRPr="00A369A9" w14:paraId="181F2369" w14:textId="77777777" w:rsidTr="00A369A9">
        <w:trPr>
          <w:trHeight w:val="320"/>
        </w:trPr>
        <w:tc>
          <w:tcPr>
            <w:tcW w:w="9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1B098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Anti-rabbit IgG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0A43D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Memory B-cells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99D03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 xml:space="preserve">PE 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968AA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Southern Biotech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0FCCD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4030-09</w:t>
            </w:r>
          </w:p>
        </w:tc>
      </w:tr>
      <w:tr w:rsidR="00A369A9" w:rsidRPr="00A369A9" w14:paraId="03DD58C5" w14:textId="77777777" w:rsidTr="00A369A9">
        <w:trPr>
          <w:trHeight w:val="320"/>
        </w:trPr>
        <w:tc>
          <w:tcPr>
            <w:tcW w:w="9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E2BF0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Antigen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88A41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f</w:t>
            </w: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Trx specific B-cells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CA107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 xml:space="preserve">SP-APC/Cyanine7 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A52FA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69A9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DF499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405208</w:t>
            </w:r>
          </w:p>
        </w:tc>
      </w:tr>
      <w:tr w:rsidR="00A369A9" w:rsidRPr="00A369A9" w14:paraId="1BA75F56" w14:textId="77777777" w:rsidTr="00A369A9">
        <w:trPr>
          <w:trHeight w:val="320"/>
        </w:trPr>
        <w:tc>
          <w:tcPr>
            <w:tcW w:w="9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3201B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Antigen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3A1E5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pallidum</w:t>
            </w:r>
            <w:r w:rsidRPr="00A369A9">
              <w:rPr>
                <w:rFonts w:ascii="Times New Roman" w:eastAsia="Times New Roman" w:hAnsi="Times New Roman" w:cs="Times New Roman"/>
                <w:color w:val="000000"/>
              </w:rPr>
              <w:t xml:space="preserve"> specific B-cells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6B238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SP-Alexa Fluor 647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FFAFE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369A9"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CA44A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405237</w:t>
            </w:r>
          </w:p>
        </w:tc>
      </w:tr>
      <w:tr w:rsidR="00A369A9" w:rsidRPr="00A369A9" w14:paraId="784861B7" w14:textId="77777777" w:rsidTr="00A369A9">
        <w:trPr>
          <w:trHeight w:val="320"/>
        </w:trPr>
        <w:tc>
          <w:tcPr>
            <w:tcW w:w="9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11F69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Antigen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EEFAF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. pallidum</w:t>
            </w:r>
            <w:r w:rsidRPr="00A369A9">
              <w:rPr>
                <w:rFonts w:ascii="Times New Roman" w:eastAsia="Times New Roman" w:hAnsi="Times New Roman" w:cs="Times New Roman"/>
                <w:color w:val="000000"/>
              </w:rPr>
              <w:t xml:space="preserve"> specific B-cells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E062E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SP-Alexa Fluor 405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00B58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Invitrogen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019BD" w14:textId="77777777" w:rsidR="00A369A9" w:rsidRPr="00A369A9" w:rsidRDefault="00A369A9" w:rsidP="00A369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69A9">
              <w:rPr>
                <w:rFonts w:ascii="Times New Roman" w:eastAsia="Times New Roman" w:hAnsi="Times New Roman" w:cs="Times New Roman"/>
                <w:color w:val="000000"/>
              </w:rPr>
              <w:t>2160388</w:t>
            </w:r>
          </w:p>
        </w:tc>
      </w:tr>
    </w:tbl>
    <w:p w14:paraId="2CE6335E" w14:textId="77777777" w:rsidR="00C477D0" w:rsidRDefault="00C477D0"/>
    <w:sectPr w:rsidR="00C477D0" w:rsidSect="00A369A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9A9"/>
    <w:rsid w:val="000A62E7"/>
    <w:rsid w:val="000C11A8"/>
    <w:rsid w:val="000C61B4"/>
    <w:rsid w:val="000E4E69"/>
    <w:rsid w:val="00106C9F"/>
    <w:rsid w:val="00131C34"/>
    <w:rsid w:val="001E6473"/>
    <w:rsid w:val="001F0861"/>
    <w:rsid w:val="00216C3A"/>
    <w:rsid w:val="00220732"/>
    <w:rsid w:val="002846B5"/>
    <w:rsid w:val="002B73BD"/>
    <w:rsid w:val="002D361F"/>
    <w:rsid w:val="00304541"/>
    <w:rsid w:val="00327648"/>
    <w:rsid w:val="003400C7"/>
    <w:rsid w:val="003E0A39"/>
    <w:rsid w:val="00487D29"/>
    <w:rsid w:val="004C353C"/>
    <w:rsid w:val="0050582E"/>
    <w:rsid w:val="00513144"/>
    <w:rsid w:val="005260C7"/>
    <w:rsid w:val="00550B84"/>
    <w:rsid w:val="0055439A"/>
    <w:rsid w:val="005745F9"/>
    <w:rsid w:val="005B7490"/>
    <w:rsid w:val="0060789D"/>
    <w:rsid w:val="00656132"/>
    <w:rsid w:val="00656C6A"/>
    <w:rsid w:val="00674CA0"/>
    <w:rsid w:val="00692CA0"/>
    <w:rsid w:val="0069319B"/>
    <w:rsid w:val="006B1753"/>
    <w:rsid w:val="006F5C54"/>
    <w:rsid w:val="00723EE4"/>
    <w:rsid w:val="0081799E"/>
    <w:rsid w:val="00843377"/>
    <w:rsid w:val="008D5751"/>
    <w:rsid w:val="00996CF7"/>
    <w:rsid w:val="00A20325"/>
    <w:rsid w:val="00A369A9"/>
    <w:rsid w:val="00A462C5"/>
    <w:rsid w:val="00A814EA"/>
    <w:rsid w:val="00AE3545"/>
    <w:rsid w:val="00B1625E"/>
    <w:rsid w:val="00B82FB8"/>
    <w:rsid w:val="00BA5554"/>
    <w:rsid w:val="00BA587F"/>
    <w:rsid w:val="00BB1D53"/>
    <w:rsid w:val="00BB541D"/>
    <w:rsid w:val="00BF010A"/>
    <w:rsid w:val="00C477D0"/>
    <w:rsid w:val="00CD2ADE"/>
    <w:rsid w:val="00CF3DA0"/>
    <w:rsid w:val="00D31D02"/>
    <w:rsid w:val="00D94EFD"/>
    <w:rsid w:val="00DB1C5B"/>
    <w:rsid w:val="00E07548"/>
    <w:rsid w:val="00E20615"/>
    <w:rsid w:val="00E34F69"/>
    <w:rsid w:val="00E90E16"/>
    <w:rsid w:val="00E91F9A"/>
    <w:rsid w:val="00F70DBF"/>
    <w:rsid w:val="00F77A45"/>
    <w:rsid w:val="00F85884"/>
    <w:rsid w:val="00F93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1F9F9"/>
  <w15:chartTrackingRefBased/>
  <w15:docId w15:val="{F6551FC7-762C-BE42-A4AC-D9231F2AA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0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ley, Kelly</dc:creator>
  <cp:keywords/>
  <dc:description/>
  <cp:lastModifiedBy>Hawley, Kelly</cp:lastModifiedBy>
  <cp:revision>2</cp:revision>
  <dcterms:created xsi:type="dcterms:W3CDTF">2022-05-08T01:47:00Z</dcterms:created>
  <dcterms:modified xsi:type="dcterms:W3CDTF">2022-05-08T01:53:00Z</dcterms:modified>
</cp:coreProperties>
</file>